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PubMed, 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>Embase</w:t>
      </w:r>
      <w:r>
        <w:rPr>
          <w:rFonts w:cs="Times New Roman" w:ascii="Times New Roman" w:hAnsi="Times New Roman"/>
          <w:b/>
          <w:bCs w:val="false"/>
          <w:color w:val="000000"/>
          <w:kern w:val="0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Web of Scienc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br/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“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ultra-processed food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UPF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ultraprocessed foo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UPF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NOVA food classificat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[all fields]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 AND (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non-alcoholic fatty liver diseas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NAFL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 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fatty liver diseas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metabolic dysfunction-associated fatty liver disease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 OR “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MAFL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”[all fields]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China National Knowledge Infrastructure (CNKI) 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(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饮食</w:t>
      </w:r>
      <w:r>
        <w:rPr>
          <w:rFonts w:ascii="Times New Roman" w:hAnsi="Times New Roman" w:cs="Times New Roman" w:eastAsia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OR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营养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) and </w:t>
      </w:r>
      <w:r>
        <w:rPr>
          <w:rFonts w:ascii="Times New Roman" w:hAnsi="Times New Roman" w:cs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>非酒精性脂肪肝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>earch term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/>
        </w:rPr>
        <w:t xml:space="preserve"> in other sources</w:t>
      </w:r>
    </w:p>
    <w:p>
      <w:pPr>
        <w:pStyle w:val="Normal"/>
        <w:spacing w:lineRule="auto" w:line="480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The reference lists from included articles and prior reviews were also examined to find potentially relevant articl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5-06-20T01:53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A6D734E8F74CD7BD2648F688E9DEBB_13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YjFhZjJjNGVlMjdjMzBhZmM0ZjVkNjkxZGQwYTBhMmMiLCJ1c2VySWQiOiI3MzY2NjQ2NzMifQ==</vt:lpwstr>
  </property>
  <property fmtid="{D5CDD505-2E9C-101B-9397-08002B2CF9AE}" pid="5" name="commondata">
    <vt:lpwstr>commondata</vt:lpwstr>
  </property>
</Properties>
</file>